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214" w:type="dxa"/>
        <w:tblLook w:val="04A0" w:firstRow="1" w:lastRow="0" w:firstColumn="1" w:lastColumn="0" w:noHBand="0" w:noVBand="1"/>
      </w:tblPr>
      <w:tblGrid>
        <w:gridCol w:w="446"/>
        <w:gridCol w:w="1434"/>
        <w:gridCol w:w="1135"/>
        <w:gridCol w:w="1021"/>
        <w:gridCol w:w="1021"/>
        <w:gridCol w:w="1021"/>
        <w:gridCol w:w="2307"/>
        <w:gridCol w:w="1309"/>
        <w:gridCol w:w="1135"/>
        <w:gridCol w:w="1135"/>
        <w:gridCol w:w="1158"/>
        <w:gridCol w:w="1268"/>
      </w:tblGrid>
      <w:tr w:rsidR="00E45153" w:rsidRPr="00284DAF" w:rsidTr="00E45153">
        <w:trPr>
          <w:trHeight w:val="288"/>
        </w:trPr>
        <w:tc>
          <w:tcPr>
            <w:tcW w:w="423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Genome: Vibrio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cholerae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O1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biovar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eltor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str. N169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153" w:rsidRPr="00284DAF" w:rsidTr="00E45153">
        <w:trPr>
          <w:trHeight w:val="288"/>
        </w:trPr>
        <w:tc>
          <w:tcPr>
            <w:tcW w:w="8815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Subcellular Localization: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Cellwall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, Extracellular,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OuterMembrane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eriplasmic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153" w:rsidRPr="00284DAF" w:rsidTr="00E45153">
        <w:trPr>
          <w:trHeight w:val="288"/>
        </w:trPr>
        <w:tc>
          <w:tcPr>
            <w:tcW w:w="423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Maximum Number of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Helices: 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153" w:rsidRPr="00284DAF" w:rsidTr="00E45153">
        <w:trPr>
          <w:trHeight w:val="288"/>
        </w:trPr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Minimum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Adhesin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Probability: 0.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153" w:rsidRPr="00284DAF" w:rsidTr="00E45153">
        <w:trPr>
          <w:trHeight w:val="288"/>
        </w:trPr>
        <w:tc>
          <w:tcPr>
            <w:tcW w:w="42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o Similarity to Human Proteins: checke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4DAF" w:rsidRPr="00284DAF" w:rsidRDefault="00284DAF" w:rsidP="00284D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tcBorders>
              <w:top w:val="single" w:sz="4" w:space="0" w:color="auto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Protein Accession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Protein GI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Gene Symbol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Locus Tag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Gene ID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Protein Note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Localization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Probability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Adhesin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Probability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Trans-membrane helices</w:t>
            </w:r>
          </w:p>
        </w:tc>
        <w:tc>
          <w:tcPr>
            <w:tcW w:w="419" w:type="dxa"/>
            <w:tcBorders>
              <w:top w:val="single" w:sz="4" w:space="0" w:color="auto"/>
            </w:tcBorders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Antigenacity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29748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0121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089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089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5828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cytochrome c551 peroxidase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eriplasmic</w:t>
            </w:r>
            <w:proofErr w:type="spellEnd"/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075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29813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018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15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15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956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vitamin B12 receptor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571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100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047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44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44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5778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organic solvent tolerance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122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129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050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47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47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5269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enterobactin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receptor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40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836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184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055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53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53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5202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lipoprotein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NlpD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54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284DAF">
              <w:rPr>
                <w:rFonts w:ascii="Calibri" w:eastAsia="Times New Roman" w:hAnsi="Calibri" w:cs="Calibri"/>
                <w:color w:val="9C0006"/>
              </w:rPr>
              <w:t>0.7878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282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065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63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63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5421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outer membrane protein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OmpU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284DAF">
              <w:rPr>
                <w:rFonts w:ascii="Calibri" w:eastAsia="Times New Roman" w:hAnsi="Calibri" w:cs="Calibri"/>
                <w:color w:val="9C0006"/>
              </w:rPr>
              <w:t>0.74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476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084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828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828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495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toxin co-regulated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ilin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  <w:bookmarkStart w:id="0" w:name="_GoBack"/>
            <w:bookmarkEnd w:id="0"/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07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492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0861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844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844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511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accessory colonization factor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AcfA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284DAF">
              <w:rPr>
                <w:rFonts w:ascii="Calibri" w:eastAsia="Times New Roman" w:hAnsi="Calibri" w:cs="Calibri"/>
                <w:color w:val="9C0006"/>
              </w:rPr>
              <w:t>0.7709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576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094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929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929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149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hypothetical protein VC0929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64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20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4824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577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094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930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930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150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hemolysin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-related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844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51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024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582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0951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93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93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155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hypothetical protein VC0935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49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28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315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619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0988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97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097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225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orin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, putative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11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753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687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105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04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04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312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long-chain fatty acid transport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93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406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688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105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04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04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313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long-chain fatty acid transport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614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lastRenderedPageBreak/>
              <w:t>15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720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1088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07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07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345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hypothetical protein VC1075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eriplasmic</w:t>
            </w:r>
            <w:proofErr w:type="spellEnd"/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53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635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852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1220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20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20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640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hypothetical protein VC1207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49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22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913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962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1330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318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318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772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outer membrane protein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OmpV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4878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0973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1341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329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329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783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opacity protein-related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41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4856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006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1374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36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36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816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amino acid ABC transporter,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eriplasmic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amino acid-binding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eriplasmic</w:t>
            </w:r>
            <w:proofErr w:type="spellEnd"/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81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473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058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142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41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41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4047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hcp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465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419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178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784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784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3664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neuraminidase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254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449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181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81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81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3695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C factor cell-cell signaling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49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4858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488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185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854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854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3608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orin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, putative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18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284DAF">
              <w:rPr>
                <w:rFonts w:ascii="Calibri" w:eastAsia="Times New Roman" w:hAnsi="Calibri" w:cs="Calibri"/>
                <w:color w:val="9C0006"/>
              </w:rPr>
              <w:t>0.7463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522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1890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888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888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3517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hemolysin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-related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42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126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586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1954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95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195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3456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chitinase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72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629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773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2141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14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14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3278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flagellin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24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284DAF">
              <w:rPr>
                <w:rFonts w:ascii="Calibri" w:eastAsia="Times New Roman" w:hAnsi="Calibri" w:cs="Calibri"/>
                <w:color w:val="9C0006"/>
              </w:rPr>
              <w:t>0.8273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774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214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14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14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3279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flagellin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284DAF">
              <w:rPr>
                <w:rFonts w:ascii="Calibri" w:eastAsia="Times New Roman" w:hAnsi="Calibri" w:cs="Calibri"/>
                <w:color w:val="9C0006"/>
              </w:rPr>
              <w:t>0.7362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818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218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18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18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3227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flagellin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7056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825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219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flgH</w:t>
            </w:r>
            <w:proofErr w:type="spellEnd"/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194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3234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flagellar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basal body L-ring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20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284DAF">
              <w:rPr>
                <w:rFonts w:ascii="Calibri" w:eastAsia="Times New Roman" w:hAnsi="Calibri" w:cs="Calibri"/>
                <w:color w:val="9C0006"/>
              </w:rPr>
              <w:t>0.7073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828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219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flgE</w:t>
            </w:r>
            <w:proofErr w:type="spellEnd"/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19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3237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flagellar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hook protein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FlgE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27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287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872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2239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241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241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3163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cytochrome c554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eriplasmic</w:t>
            </w:r>
            <w:proofErr w:type="spellEnd"/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39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1936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230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30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30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3101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outer membrane protein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OmpK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457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2053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42420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42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242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965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fimbrial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33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221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lastRenderedPageBreak/>
              <w:t>34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2418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0788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01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01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496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hcp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465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2595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096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19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19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373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hypothetical protein VCA0195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485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2601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0971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201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201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359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hypothetical protein VCA0201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64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05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4455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2617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098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218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218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876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thermolabile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hemolysin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97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4107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2626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099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22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22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388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iron(III) ABC transporter,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eriplasmic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iron-compound-binding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eriplasmic</w:t>
            </w:r>
            <w:proofErr w:type="spellEnd"/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18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024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2966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133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57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57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698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heme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transport protein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HutA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53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309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3014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1383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62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62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781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TonB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receptor-related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41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823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3036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140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64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64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266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hypothetical protein VCA0647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eriplasmic</w:t>
            </w:r>
            <w:proofErr w:type="spellEnd"/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55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3197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1566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811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811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1865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acetylglucosamine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-binding protein A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14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284DAF">
              <w:rPr>
                <w:rFonts w:ascii="Calibri" w:eastAsia="Times New Roman" w:hAnsi="Calibri" w:cs="Calibri"/>
                <w:color w:val="9C0006"/>
              </w:rPr>
              <w:t>0.7353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3235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1604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849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849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210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hypothetical protein VCA0849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65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284DAF">
              <w:rPr>
                <w:rFonts w:ascii="Calibri" w:eastAsia="Times New Roman" w:hAnsi="Calibri" w:cs="Calibri"/>
                <w:color w:val="9C0006"/>
              </w:rPr>
              <w:t>0.7263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3248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161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86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86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849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long-chain fatty acid transport protein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710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955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3251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1620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86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865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874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hemagglutinin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/protease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Extracellular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95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694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3253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1622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86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086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873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outer membrane protein W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Outer Membrane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640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284DAF">
              <w:rPr>
                <w:rFonts w:ascii="Calibri" w:eastAsia="Times New Roman" w:hAnsi="Calibri" w:cs="Calibri"/>
                <w:color w:val="9C0006"/>
              </w:rPr>
              <w:t>0.7774</w:t>
            </w:r>
          </w:p>
        </w:tc>
      </w:tr>
      <w:tr w:rsidR="00E45153" w:rsidRPr="00284DAF" w:rsidTr="00E45153">
        <w:trPr>
          <w:trHeight w:val="288"/>
        </w:trPr>
        <w:tc>
          <w:tcPr>
            <w:tcW w:w="46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10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NP_233411.1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15601780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102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VCA1027</w:t>
            </w:r>
          </w:p>
        </w:tc>
        <w:tc>
          <w:tcPr>
            <w:tcW w:w="1071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2612419</w:t>
            </w:r>
          </w:p>
        </w:tc>
        <w:tc>
          <w:tcPr>
            <w:tcW w:w="2438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 xml:space="preserve">maltose operon </w:t>
            </w: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eriplasmic</w:t>
            </w:r>
            <w:proofErr w:type="spellEnd"/>
            <w:r w:rsidRPr="00284DAF">
              <w:rPr>
                <w:rFonts w:ascii="Calibri" w:eastAsia="Times New Roman" w:hAnsi="Calibri" w:cs="Calibri"/>
                <w:color w:val="000000"/>
              </w:rPr>
              <w:t xml:space="preserve"> protein, putative </w:t>
            </w:r>
          </w:p>
        </w:tc>
        <w:tc>
          <w:tcPr>
            <w:tcW w:w="137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4DAF">
              <w:rPr>
                <w:rFonts w:ascii="Calibri" w:eastAsia="Times New Roman" w:hAnsi="Calibri" w:cs="Calibri"/>
                <w:color w:val="000000"/>
              </w:rPr>
              <w:t>Periplasmic</w:t>
            </w:r>
            <w:proofErr w:type="spellEnd"/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  <w:tc>
          <w:tcPr>
            <w:tcW w:w="1193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  <w:tc>
          <w:tcPr>
            <w:tcW w:w="1217" w:type="dxa"/>
            <w:noWrap/>
            <w:hideMark/>
          </w:tcPr>
          <w:p w:rsidR="00284DAF" w:rsidRPr="00284DAF" w:rsidRDefault="00284DAF" w:rsidP="00284DAF">
            <w:pPr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dxa"/>
            <w:noWrap/>
            <w:hideMark/>
          </w:tcPr>
          <w:p w:rsidR="00284DAF" w:rsidRPr="00284DAF" w:rsidRDefault="00284DAF" w:rsidP="00284DA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4DAF">
              <w:rPr>
                <w:rFonts w:ascii="Calibri" w:eastAsia="Times New Roman" w:hAnsi="Calibri" w:cs="Calibri"/>
                <w:color w:val="000000"/>
              </w:rPr>
              <w:t>0.4966</w:t>
            </w:r>
          </w:p>
        </w:tc>
      </w:tr>
    </w:tbl>
    <w:p w:rsidR="00FC17FE" w:rsidRDefault="00FC17FE"/>
    <w:sectPr w:rsidR="00FC17FE" w:rsidSect="00E4515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DAF"/>
    <w:rsid w:val="000343A6"/>
    <w:rsid w:val="00284DAF"/>
    <w:rsid w:val="002C1596"/>
    <w:rsid w:val="00484E9E"/>
    <w:rsid w:val="00A46C21"/>
    <w:rsid w:val="00E45153"/>
    <w:rsid w:val="00EB263B"/>
    <w:rsid w:val="00FC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EDD482-C418-491D-96A1-70A2D4D16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1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90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7</TotalTime>
  <Pages>3</Pages>
  <Words>829</Words>
  <Characters>472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brahim Rasheed Ud Din</dc:creator>
  <cp:keywords/>
  <dc:description/>
  <cp:lastModifiedBy>Muhammad Ibrahim Rasheed Ud Din</cp:lastModifiedBy>
  <cp:revision>2</cp:revision>
  <dcterms:created xsi:type="dcterms:W3CDTF">2018-04-30T18:54:00Z</dcterms:created>
  <dcterms:modified xsi:type="dcterms:W3CDTF">2019-05-12T06:18:00Z</dcterms:modified>
</cp:coreProperties>
</file>